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1488"/>
        <w:gridCol w:w="1489"/>
      </w:tblGrid>
      <w:tr w:rsidR="00A5437F" w:rsidRPr="006D0364" w14:paraId="3A90DE81" w14:textId="77777777" w:rsidTr="00B80F4E">
        <w:trPr>
          <w:jc w:val="center"/>
        </w:trPr>
        <w:tc>
          <w:tcPr>
            <w:tcW w:w="42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0FC6D" w14:textId="6EDB7BA8" w:rsidR="00A5437F" w:rsidRDefault="00A5437F" w:rsidP="00A5437F"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US"/>
              </w:rPr>
              <w:t>Supp. 1: Standardized Differences</w:t>
            </w:r>
          </w:p>
        </w:tc>
      </w:tr>
      <w:tr w:rsidR="00A5437F" w:rsidRPr="006D0364" w14:paraId="71D4F7E2" w14:textId="77777777" w:rsidTr="00B80F4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2995C" w14:textId="77777777" w:rsidR="00A5437F" w:rsidRPr="006D0364" w:rsidRDefault="00A5437F" w:rsidP="00A5437F"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B48E0" w14:textId="5C4D321B" w:rsidR="00A5437F" w:rsidRPr="006D0364" w:rsidRDefault="00A5437F" w:rsidP="00A5437F"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US"/>
              </w:rPr>
              <w:t>Before PSM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7B2B8" w14:textId="08E369B6" w:rsidR="00A5437F" w:rsidRPr="006D0364" w:rsidRDefault="00A5437F" w:rsidP="00A5437F">
            <w:pPr>
              <w:spacing w:line="276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  <w:lang w:val="en-US"/>
              </w:rPr>
              <w:t>After PSM</w:t>
            </w:r>
          </w:p>
        </w:tc>
      </w:tr>
      <w:tr w:rsidR="00A5437F" w:rsidRPr="006D0364" w14:paraId="486AEF43" w14:textId="77777777" w:rsidTr="00B80F4E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68B5F" w14:textId="58ED2411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D6F23" w14:textId="66C20465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8,9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D7153" w14:textId="638AA76E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0,8</w:t>
            </w:r>
          </w:p>
        </w:tc>
      </w:tr>
      <w:tr w:rsidR="00A5437F" w:rsidRPr="006D0364" w14:paraId="450D53B4" w14:textId="77777777" w:rsidTr="00B80F4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69B515" w14:textId="13502F74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754B500" w14:textId="59288C7B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3,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7B0C10E" w14:textId="4A9F0D8C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0,0</w:t>
            </w:r>
          </w:p>
        </w:tc>
      </w:tr>
      <w:tr w:rsidR="00A5437F" w:rsidRPr="006D0364" w14:paraId="2BBA9A1B" w14:textId="77777777" w:rsidTr="00B80F4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0E8EC" w14:textId="0FD98DD2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Weigh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A0478FA" w14:textId="034D8F9D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6,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8A20774" w14:textId="7373BCDB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6,8</w:t>
            </w:r>
          </w:p>
        </w:tc>
      </w:tr>
      <w:tr w:rsidR="00A5437F" w:rsidRPr="006D0364" w14:paraId="117603B5" w14:textId="77777777" w:rsidTr="00B80F4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B6B7CE" w14:textId="1CCF5B15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Height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CB623F0" w14:textId="66863C57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7,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28DA0AE" w14:textId="75E21181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6,4</w:t>
            </w:r>
          </w:p>
        </w:tc>
      </w:tr>
      <w:tr w:rsidR="00A5437F" w:rsidRPr="006D0364" w14:paraId="196736FA" w14:textId="77777777" w:rsidTr="00B80F4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78F3D1" w14:textId="2E61A575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BM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62E9A8C" w14:textId="522AA19C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26,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4EBF633" w14:textId="2A00A189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3,6</w:t>
            </w:r>
          </w:p>
        </w:tc>
      </w:tr>
      <w:tr w:rsidR="00A5437F" w:rsidRPr="006D0364" w14:paraId="099F0992" w14:textId="77777777" w:rsidTr="00B80F4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B4DBEE" w14:textId="12A3F5D1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EuroSCORE</w:t>
            </w:r>
            <w:proofErr w:type="spellEnd"/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I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065FB65" w14:textId="4C74EC83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4,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36A4BE6" w14:textId="45F7F086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5,6</w:t>
            </w:r>
          </w:p>
        </w:tc>
      </w:tr>
      <w:tr w:rsidR="00A5437F" w:rsidRPr="006D0364" w14:paraId="6A9B7E29" w14:textId="77777777" w:rsidTr="00B80F4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EEB20" w14:textId="54509DF8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NYHA &gt; 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9CEF03C" w14:textId="7E493C89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49,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2E2FDD3" w14:textId="54F09851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26,1</w:t>
            </w:r>
          </w:p>
        </w:tc>
      </w:tr>
      <w:tr w:rsidR="00A5437F" w:rsidRPr="006D0364" w14:paraId="22550536" w14:textId="77777777" w:rsidTr="00B80F4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3E2ED" w14:textId="5CD368B8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LV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9659DDA" w14:textId="62593DCF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8,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A65826B" w14:textId="4536875D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6,3</w:t>
            </w:r>
          </w:p>
        </w:tc>
      </w:tr>
      <w:tr w:rsidR="00A5437F" w:rsidRPr="006D0364" w14:paraId="3E0EB63A" w14:textId="77777777" w:rsidTr="00B80F4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B5BB7D" w14:textId="542A7D58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0E68035" w14:textId="1E1405D4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0,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5D123E8" w14:textId="5A1C4683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4,5</w:t>
            </w:r>
          </w:p>
        </w:tc>
      </w:tr>
      <w:tr w:rsidR="00A5437F" w:rsidRPr="006D0364" w14:paraId="78637ECA" w14:textId="77777777" w:rsidTr="00B80F4E">
        <w:trPr>
          <w:trHeight w:val="14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719820" w14:textId="5926E871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EV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1E5E14A" w14:textId="0152B6F4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28,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B00894E" w14:textId="76655265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1,5</w:t>
            </w:r>
          </w:p>
        </w:tc>
      </w:tr>
      <w:tr w:rsidR="00A5437F" w:rsidRPr="006D0364" w14:paraId="1F4351A4" w14:textId="77777777" w:rsidTr="00B80F4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3F329" w14:textId="4D532667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HT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E943566" w14:textId="28855DA0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0,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6D16B29" w14:textId="31BC11C2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3,2</w:t>
            </w:r>
          </w:p>
        </w:tc>
      </w:tr>
      <w:tr w:rsidR="00A5437F" w:rsidRPr="006D0364" w14:paraId="23373840" w14:textId="77777777" w:rsidTr="00B80F4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9FBC25" w14:textId="22B1E661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F01C0CB" w14:textId="3BD1912F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6,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14DEE0E" w14:textId="063FB089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5,6</w:t>
            </w:r>
          </w:p>
        </w:tc>
      </w:tr>
      <w:tr w:rsidR="00A5437F" w:rsidRPr="006D0364" w14:paraId="2D214682" w14:textId="77777777" w:rsidTr="00B80F4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75C366" w14:textId="39A4FA6A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8D5D2DA" w14:textId="0A601D9B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23,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E06FB3E" w14:textId="05E1416F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24,4</w:t>
            </w:r>
          </w:p>
        </w:tc>
      </w:tr>
      <w:tr w:rsidR="00A5437F" w:rsidRPr="006D0364" w14:paraId="1B461188" w14:textId="77777777" w:rsidTr="00B80F4E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AAE28" w14:textId="2E220712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COP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91838ED" w14:textId="3BC15901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2,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14CDACD" w14:textId="37A10B62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12,0</w:t>
            </w:r>
          </w:p>
        </w:tc>
      </w:tr>
      <w:tr w:rsidR="00A5437F" w:rsidRPr="006D0364" w14:paraId="2C84E371" w14:textId="77777777" w:rsidTr="00B80F4E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B5B95" w14:textId="2F308275" w:rsidR="00A5437F" w:rsidRPr="006D0364" w:rsidRDefault="00A5437F" w:rsidP="00A5437F">
            <w:pPr>
              <w:spacing w:line="276" w:lineRule="auto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PH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5406A" w14:textId="31C776E1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7,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501D2" w14:textId="578C752F" w:rsidR="00A5437F" w:rsidRPr="00B80F4E" w:rsidRDefault="00B80F4E" w:rsidP="00A5437F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 w:rsidRP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7,1</w:t>
            </w:r>
          </w:p>
        </w:tc>
      </w:tr>
      <w:tr w:rsidR="00A5437F" w:rsidRPr="006D0364" w14:paraId="315EE5E7" w14:textId="77777777" w:rsidTr="00B80F4E">
        <w:trPr>
          <w:jc w:val="center"/>
        </w:trPr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D5B93" w14:textId="1F1DCE26" w:rsidR="00A5437F" w:rsidRPr="006D0364" w:rsidRDefault="00A5437F" w:rsidP="00A5437F">
            <w:pPr>
              <w:spacing w:line="276" w:lineRule="auto"/>
              <w:jc w:val="both"/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Standardized differences</w:t>
            </w: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B80F4E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(%) </w:t>
            </w: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of</w:t>
            </w: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the analyzed cohorts before and after 1:1 propensity score matc</w:t>
            </w:r>
            <w:r w:rsidRPr="001E54D3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hing. </w:t>
            </w: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Abbreviations: AF – atrial fibrillation, BMI – body mass index, COPD – chronic obstructive pulmonary disease,</w:t>
            </w: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FEV1 – Forced expiratory volume,</w:t>
            </w: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HTN – arterial hypertension, LVEF – left ventricular ejection fraction</w:t>
            </w: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,</w:t>
            </w:r>
            <w:r w:rsidRPr="006D0364"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 xml:space="preserve"> PH – pulmonary hypertension</w:t>
            </w:r>
            <w:r>
              <w:rPr>
                <w:rFonts w:ascii="Times" w:hAnsi="Times"/>
                <w:color w:val="000000" w:themeColor="text1"/>
                <w:sz w:val="16"/>
                <w:szCs w:val="16"/>
                <w:lang w:val="en-US"/>
              </w:rPr>
              <w:t>, PSM – Propensity Score Matching.</w:t>
            </w:r>
          </w:p>
        </w:tc>
      </w:tr>
    </w:tbl>
    <w:p w14:paraId="67E777F3" w14:textId="77777777" w:rsidR="00A5437F" w:rsidRDefault="00A5437F" w:rsidP="00A5437F">
      <w:pPr>
        <w:jc w:val="center"/>
      </w:pPr>
    </w:p>
    <w:p w14:paraId="5F84EAB4" w14:textId="237F5B8A" w:rsidR="00A5437F" w:rsidRDefault="00A5437F" w:rsidP="00A5437F">
      <w:r>
        <w:br w:type="page"/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7"/>
        <w:gridCol w:w="2798"/>
        <w:gridCol w:w="1731"/>
        <w:gridCol w:w="3215"/>
        <w:gridCol w:w="1321"/>
      </w:tblGrid>
      <w:tr w:rsidR="001D1E20" w:rsidRPr="001D1E20" w14:paraId="3A12CCFA" w14:textId="77777777" w:rsidTr="00DB3EB7">
        <w:trPr>
          <w:gridBefore w:val="1"/>
          <w:wBefore w:w="4" w:type="pct"/>
        </w:trPr>
        <w:tc>
          <w:tcPr>
            <w:tcW w:w="499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09A78" w14:textId="753FDBFC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Supp. </w:t>
            </w:r>
            <w:r w:rsidR="00A5437F"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  <w:r w:rsidRPr="001D1E20"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: Analysis of baseline characteristics and perioperative parameters of fast-track failure patients</w:t>
            </w:r>
          </w:p>
        </w:tc>
      </w:tr>
      <w:tr w:rsidR="001D1E20" w:rsidRPr="001D1E20" w14:paraId="20AE9E31" w14:textId="77777777" w:rsidTr="00DB3EB7">
        <w:trPr>
          <w:gridBefore w:val="1"/>
          <w:wBefore w:w="4" w:type="pct"/>
          <w:trHeight w:val="64"/>
        </w:trPr>
        <w:tc>
          <w:tcPr>
            <w:tcW w:w="1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E756C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BB1F0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CTRL</w:t>
            </w:r>
          </w:p>
          <w:p w14:paraId="2CE607D9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n=48</w:t>
            </w:r>
          </w:p>
        </w:tc>
        <w:tc>
          <w:tcPr>
            <w:tcW w:w="1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7EA80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FTF</w:t>
            </w:r>
          </w:p>
          <w:p w14:paraId="037BDBBD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n=12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98DB8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1D1E20" w:rsidRPr="001D1E20" w14:paraId="24B7B960" w14:textId="77777777" w:rsidTr="00DB3EB7">
        <w:trPr>
          <w:gridBefore w:val="1"/>
          <w:wBefore w:w="4" w:type="pct"/>
        </w:trPr>
        <w:tc>
          <w:tcPr>
            <w:tcW w:w="1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7892D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Extubation in tabula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67935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54.2 (26)</w:t>
            </w:r>
          </w:p>
        </w:tc>
        <w:tc>
          <w:tcPr>
            <w:tcW w:w="1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4DBBD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33.3 (4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EDAAB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333</w:t>
            </w:r>
          </w:p>
        </w:tc>
      </w:tr>
      <w:tr w:rsidR="001D1E20" w:rsidRPr="001D1E20" w14:paraId="346677DF" w14:textId="77777777" w:rsidTr="00DB3EB7">
        <w:trPr>
          <w:gridBefore w:val="1"/>
          <w:wBefore w:w="4" w:type="pct"/>
        </w:trPr>
        <w:tc>
          <w:tcPr>
            <w:tcW w:w="15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F56E4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A: Baseline characteristics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53973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9DBB4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E43A9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1D1E20" w:rsidRPr="001D1E20" w14:paraId="1C4230DD" w14:textId="77777777" w:rsidTr="00DB3EB7">
        <w:trPr>
          <w:gridBefore w:val="1"/>
          <w:wBefore w:w="4" w:type="pc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5A1178CE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Age (y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6B546C05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60.0 (50.0 – 66.8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20C0FF51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66 (53.3 – 70.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70F97E0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240</w:t>
            </w:r>
          </w:p>
        </w:tc>
      </w:tr>
      <w:tr w:rsidR="001D1E20" w:rsidRPr="001D1E20" w14:paraId="48D0DD96" w14:textId="77777777" w:rsidTr="00DB3EB7">
        <w:trPr>
          <w:gridBefore w:val="1"/>
          <w:wBefore w:w="4" w:type="pct"/>
          <w:trHeight w:val="66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32594283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Male, % (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25596638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77.1 (37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71B348E2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75.0 (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5FFFE71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1D1E20" w:rsidRPr="001D1E20" w14:paraId="39F635A5" w14:textId="77777777" w:rsidTr="00DB3EB7">
        <w:trPr>
          <w:gridBefore w:val="1"/>
          <w:wBefore w:w="4" w:type="pct"/>
          <w:trHeight w:val="64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0FD1A79A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Weight (kg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791765D4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82.0 (70.5 – 87.0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11AA80A3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76.5 (72.8 – 85.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515A20A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664</w:t>
            </w:r>
          </w:p>
        </w:tc>
      </w:tr>
      <w:tr w:rsidR="001D1E20" w:rsidRPr="001D1E20" w14:paraId="3CEA0C50" w14:textId="77777777" w:rsidTr="00DB3EB7">
        <w:trPr>
          <w:gridBefore w:val="1"/>
          <w:wBefore w:w="4" w:type="pct"/>
          <w:trHeight w:val="64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3574D6E1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Height (cm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5E644AB5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77 (177 – 182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4892DAD8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76 (160 – 17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4E2692F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160</w:t>
            </w:r>
          </w:p>
        </w:tc>
      </w:tr>
      <w:tr w:rsidR="001D1E20" w:rsidRPr="001D1E20" w14:paraId="4369C189" w14:textId="77777777" w:rsidTr="00DB3EB7">
        <w:trPr>
          <w:gridBefore w:val="1"/>
          <w:wBefore w:w="4" w:type="pct"/>
          <w:trHeight w:val="64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79E7238A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BMI (kg/m</w:t>
            </w: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334B541A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5.1 (22.5 – 29.5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6BE643BB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5.2 (24.4 – 28.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BC15869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548</w:t>
            </w:r>
          </w:p>
        </w:tc>
      </w:tr>
      <w:tr w:rsidR="001D1E20" w:rsidRPr="001D1E20" w14:paraId="61161E4D" w14:textId="77777777" w:rsidTr="00DB3EB7">
        <w:trPr>
          <w:gridBefore w:val="1"/>
          <w:wBefore w:w="4" w:type="pct"/>
          <w:trHeight w:val="64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4B327551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proofErr w:type="spellStart"/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EuroSCORE</w:t>
            </w:r>
            <w:proofErr w:type="spellEnd"/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II (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69CB8861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70 (0.56 – 1.04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403BD6EB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74 (0.62 – 0.8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2B0BB81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1D1E20" w:rsidRPr="001D1E20" w14:paraId="242FBBE6" w14:textId="77777777" w:rsidTr="00DB3EB7">
        <w:trPr>
          <w:gridBefore w:val="1"/>
          <w:wBefore w:w="4" w:type="pct"/>
          <w:trHeight w:val="64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28955308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NYHA &gt; 2, % (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039F1255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8.8 (9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088EF1BE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6.7 (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EDCB59A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1D1E20" w:rsidRPr="001D1E20" w14:paraId="35621DB7" w14:textId="77777777" w:rsidTr="00DB3EB7">
        <w:trPr>
          <w:gridBefore w:val="1"/>
          <w:wBefore w:w="4" w:type="pct"/>
          <w:trHeight w:val="64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5648300F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LVEF (%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2A68908F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60.0 (57.0 – 60.0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087E8104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60.0 (55.8 – 60.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828195E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770</w:t>
            </w:r>
          </w:p>
        </w:tc>
      </w:tr>
      <w:tr w:rsidR="001D1E20" w:rsidRPr="001D1E20" w14:paraId="40305598" w14:textId="77777777" w:rsidTr="00DB3EB7">
        <w:trPr>
          <w:gridBefore w:val="1"/>
          <w:wBefore w:w="4" w:type="pct"/>
          <w:trHeight w:val="64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101AC4FC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Creatinine (mg/d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6E03A04E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9 (0.8 – 1.0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1C29C959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9 (0.8 – 1.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A1E1C4C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850</w:t>
            </w:r>
          </w:p>
        </w:tc>
      </w:tr>
      <w:tr w:rsidR="001D1E20" w:rsidRPr="001D1E20" w14:paraId="44ECC643" w14:textId="77777777" w:rsidTr="00DB3EB7">
        <w:trPr>
          <w:gridBefore w:val="1"/>
          <w:wBefore w:w="4" w:type="pct"/>
          <w:trHeight w:val="64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195074B9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FEV1 (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3E9AA224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.81 (2.30 – 3.58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4D4B1D1D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.80 (1.83 – 3.2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5A8B9CD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256</w:t>
            </w:r>
          </w:p>
        </w:tc>
      </w:tr>
      <w:tr w:rsidR="001D1E20" w:rsidRPr="001D1E20" w14:paraId="61B79161" w14:textId="77777777" w:rsidTr="00DB3EB7">
        <w:trPr>
          <w:gridBefore w:val="1"/>
          <w:wBefore w:w="4" w:type="pc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4A7EDB8B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HTN, % (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7FB95037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47.9 (23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03473D54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58.3 (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F086FD8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748</w:t>
            </w:r>
          </w:p>
        </w:tc>
      </w:tr>
      <w:tr w:rsidR="001D1E20" w:rsidRPr="001D1E20" w14:paraId="388562EC" w14:textId="77777777" w:rsidTr="00DB3EB7">
        <w:trPr>
          <w:gridBefore w:val="1"/>
          <w:wBefore w:w="4" w:type="pc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5A5113E6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b/>
                <w:bCs/>
                <w:color w:val="FF0000"/>
                <w:sz w:val="16"/>
                <w:szCs w:val="16"/>
                <w:highlight w:val="yellow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Diabetes, % (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73753A57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4.2 (2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734C08FF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8.3 (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7022655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495</w:t>
            </w:r>
          </w:p>
        </w:tc>
      </w:tr>
      <w:tr w:rsidR="001D1E20" w:rsidRPr="001D1E20" w14:paraId="7891777B" w14:textId="77777777" w:rsidTr="00DB3EB7">
        <w:trPr>
          <w:gridBefore w:val="1"/>
          <w:wBefore w:w="4" w:type="pc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7030BB9E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AF, % (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189A8BF8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6.7 (8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7BF86E66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41.7 (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4B03FEF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110</w:t>
            </w:r>
          </w:p>
        </w:tc>
      </w:tr>
      <w:tr w:rsidR="001D1E20" w:rsidRPr="001D1E20" w14:paraId="0BBCE0D9" w14:textId="77777777" w:rsidTr="00DB3EB7">
        <w:trPr>
          <w:gridBefore w:val="1"/>
          <w:wBefore w:w="4" w:type="pc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7FA1AAB5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COPD, % (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781ED9B6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8.3 (4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529313FA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8.3 (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F723735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.000</w:t>
            </w:r>
          </w:p>
        </w:tc>
      </w:tr>
      <w:tr w:rsidR="001D1E20" w:rsidRPr="001D1E20" w14:paraId="0F8726B2" w14:textId="77777777" w:rsidTr="00DB3EB7">
        <w:trPr>
          <w:gridBefore w:val="1"/>
          <w:wBefore w:w="4" w:type="pc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 w14:paraId="680A8A38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PH, % (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776578AE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9.2 (14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0AD3B276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41.7 (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6720718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493</w:t>
            </w:r>
          </w:p>
        </w:tc>
      </w:tr>
      <w:tr w:rsidR="001D1E20" w:rsidRPr="001D1E20" w14:paraId="49093207" w14:textId="77777777" w:rsidTr="00DB3EB7"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4419F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B: Perioperative parameter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25B64B21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5D6CE6B6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5DBB706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</w:tr>
      <w:tr w:rsidR="001D1E20" w:rsidRPr="001D1E20" w14:paraId="71E562BD" w14:textId="77777777" w:rsidTr="00DB3EB7"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11003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MV repair, % (n)</w:t>
            </w:r>
          </w:p>
          <w:p w14:paraId="6F5FF1EB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  Ring diameter (mm)</w:t>
            </w:r>
          </w:p>
          <w:p w14:paraId="4ED0B25E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Neochordae</w:t>
            </w:r>
            <w:proofErr w:type="spellEnd"/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3757980A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60.4 (29)</w:t>
            </w:r>
          </w:p>
          <w:p w14:paraId="367093F2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34.0 (32.5 – 36.0)</w:t>
            </w:r>
          </w:p>
          <w:p w14:paraId="17E87C5D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.0 (1.0 – 3.0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4CF7C045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41.7 (5)</w:t>
            </w:r>
          </w:p>
          <w:p w14:paraId="5797F1A7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34.0 (32.0 – 37.0)</w:t>
            </w:r>
          </w:p>
          <w:p w14:paraId="7B1E84A8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.9±1.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CD41DEF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332</w:t>
            </w:r>
          </w:p>
          <w:p w14:paraId="508D523C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979</w:t>
            </w:r>
          </w:p>
          <w:p w14:paraId="58989DAA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747</w:t>
            </w:r>
          </w:p>
        </w:tc>
      </w:tr>
      <w:tr w:rsidR="001D1E20" w:rsidRPr="001D1E20" w14:paraId="74D1E25D" w14:textId="77777777" w:rsidTr="00DB3EB7"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9E0A7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MV replacement, % (n)</w:t>
            </w:r>
          </w:p>
          <w:p w14:paraId="7DFC2109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  Prosthesis diameter (mm)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4C8C4337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4.2 (2)</w:t>
            </w:r>
          </w:p>
          <w:p w14:paraId="3BFB72DE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31.0 (23.3 – 31.3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387278FA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5.0 (3)</w:t>
            </w:r>
          </w:p>
          <w:p w14:paraId="1A97EFDB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32.0 (31.0 – 33.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1D960A6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0.050</w:t>
            </w:r>
          </w:p>
          <w:p w14:paraId="1B5DB412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197</w:t>
            </w:r>
          </w:p>
        </w:tc>
      </w:tr>
      <w:tr w:rsidR="001D1E20" w:rsidRPr="001D1E20" w14:paraId="53C62B81" w14:textId="77777777" w:rsidTr="00DB3EB7"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60318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TV repair, % (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3D118C8E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.1 (1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6549FF72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6.7 (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2D9ACC7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099</w:t>
            </w:r>
          </w:p>
        </w:tc>
      </w:tr>
      <w:tr w:rsidR="001D1E20" w:rsidRPr="001D1E20" w14:paraId="704FEE8A" w14:textId="77777777" w:rsidTr="00DB3EB7"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FCC33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AV replacement, % (n) </w:t>
            </w:r>
          </w:p>
          <w:p w14:paraId="65C9C6A6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  Prosthesis diameter (mm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08D6AD64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5.0 (12)</w:t>
            </w:r>
          </w:p>
          <w:p w14:paraId="2EC69C10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3.0 (23.0 – 25.0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145DD746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5.0 (3)</w:t>
            </w:r>
          </w:p>
          <w:p w14:paraId="6F185A84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3.0 (23.0 – 25.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4555BBD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.000</w:t>
            </w:r>
          </w:p>
          <w:p w14:paraId="29AD16C9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812</w:t>
            </w:r>
          </w:p>
        </w:tc>
      </w:tr>
      <w:tr w:rsidR="001D1E20" w:rsidRPr="001D1E20" w14:paraId="0D2CF94C" w14:textId="77777777" w:rsidTr="00DB3EB7"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F15F3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Concomitant surgery</w:t>
            </w:r>
          </w:p>
          <w:p w14:paraId="3779E1D2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  LAAO, % (n)</w:t>
            </w:r>
          </w:p>
          <w:p w14:paraId="59D90742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  Ablation, % (n)</w:t>
            </w:r>
          </w:p>
          <w:p w14:paraId="75F8643D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  PFO Closure, % (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552A5C43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</w:p>
          <w:p w14:paraId="552269F4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4.2 (2)</w:t>
            </w:r>
          </w:p>
          <w:p w14:paraId="244799E6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.1 (1)</w:t>
            </w:r>
          </w:p>
          <w:p w14:paraId="69E7C160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8.3 (4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7AF2823F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</w:p>
          <w:p w14:paraId="447BAD30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0 (0)</w:t>
            </w:r>
          </w:p>
          <w:p w14:paraId="57AFDF7B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8.3 (1)</w:t>
            </w:r>
          </w:p>
          <w:p w14:paraId="111D51BF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6.7 (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CD5BA9E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</w:p>
          <w:p w14:paraId="1E651C03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.000</w:t>
            </w:r>
          </w:p>
          <w:p w14:paraId="27F0660C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363</w:t>
            </w:r>
          </w:p>
          <w:p w14:paraId="4C87B4B9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590</w:t>
            </w:r>
          </w:p>
        </w:tc>
      </w:tr>
      <w:tr w:rsidR="001D1E20" w:rsidRPr="001D1E20" w14:paraId="487C3A91" w14:textId="77777777" w:rsidTr="00DB3EB7"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49528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MICS devices</w:t>
            </w:r>
          </w:p>
          <w:p w14:paraId="5ABACA04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  PCD, % (n)</w:t>
            </w:r>
          </w:p>
          <w:p w14:paraId="4AE4D4EB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  ASFS, % (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47C91090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</w:p>
          <w:p w14:paraId="078D5250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5.0 (12)</w:t>
            </w:r>
          </w:p>
          <w:p w14:paraId="539B6D0D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4.6 (7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0CB36916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</w:p>
          <w:p w14:paraId="59D330E8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0 (0)</w:t>
            </w:r>
          </w:p>
          <w:p w14:paraId="16080BCD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0 (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DB970F1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</w:p>
          <w:p w14:paraId="5E2EB39A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101</w:t>
            </w:r>
          </w:p>
          <w:p w14:paraId="40AD03EC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326</w:t>
            </w:r>
          </w:p>
        </w:tc>
      </w:tr>
      <w:tr w:rsidR="001D1E20" w:rsidRPr="001D1E20" w14:paraId="7A66EA93" w14:textId="77777777" w:rsidTr="00DB3EB7">
        <w:trPr>
          <w:trHeight w:val="68"/>
        </w:trPr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FB19A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DOS (mi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00AD547D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43.0 (211.3 – 303.5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148EF656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FF0000"/>
                <w:sz w:val="16"/>
                <w:szCs w:val="16"/>
                <w:highlight w:val="yellow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53.5 (230.3 – 301.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B8CFA30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380</w:t>
            </w:r>
          </w:p>
        </w:tc>
      </w:tr>
      <w:tr w:rsidR="001D1E20" w:rsidRPr="001D1E20" w14:paraId="5C90C350" w14:textId="77777777" w:rsidTr="00DB3EB7"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1F78C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CPB (mi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52C29026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57.0 (135.0 – 203.5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0D20D6ED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FF0000"/>
                <w:sz w:val="16"/>
                <w:szCs w:val="16"/>
                <w:highlight w:val="yellow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77.5 (153.3 – 216.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FE202C3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156</w:t>
            </w:r>
          </w:p>
        </w:tc>
      </w:tr>
      <w:tr w:rsidR="001D1E20" w:rsidRPr="001D1E20" w14:paraId="580E8EC9" w14:textId="77777777" w:rsidTr="00DB3EB7"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1B10D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X-Clamping (mi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2E120329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03.0 (91.0 – 126.0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041001A8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22.0 (100.5 – 134.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51C41A0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180</w:t>
            </w:r>
          </w:p>
        </w:tc>
      </w:tr>
      <w:tr w:rsidR="001D1E20" w:rsidRPr="001D1E20" w14:paraId="122EC9CF" w14:textId="77777777" w:rsidTr="00DB3EB7"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89201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Reperfusion (mi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2F561A2A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9.0 (21.0 – 38.0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15368305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35.0 (28.5 – 47.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74D0E69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164</w:t>
            </w:r>
          </w:p>
        </w:tc>
      </w:tr>
      <w:tr w:rsidR="001D1E20" w:rsidRPr="001D1E20" w14:paraId="0191D3F1" w14:textId="77777777" w:rsidTr="00DB3EB7"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0C0C0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Cardioplegia (Bretschneider), %</w:t>
            </w:r>
          </w:p>
          <w:p w14:paraId="3FEF4238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  Amount (ml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58CC2839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76.6 (36)</w:t>
            </w:r>
          </w:p>
          <w:p w14:paraId="2B2FF04B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600 (1500 – 1600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69224210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00 (12)</w:t>
            </w:r>
          </w:p>
          <w:p w14:paraId="624D5154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FF0000"/>
                <w:sz w:val="16"/>
                <w:szCs w:val="16"/>
                <w:highlight w:val="yellow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1600 (1500 – 200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B35E479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098</w:t>
            </w:r>
          </w:p>
          <w:p w14:paraId="6D8AD171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414</w:t>
            </w:r>
          </w:p>
        </w:tc>
      </w:tr>
      <w:tr w:rsidR="001D1E20" w:rsidRPr="001D1E20" w14:paraId="26187733" w14:textId="77777777" w:rsidTr="00DB3EB7">
        <w:tc>
          <w:tcPr>
            <w:tcW w:w="15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C69A4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Cannula Size</w:t>
            </w:r>
          </w:p>
          <w:p w14:paraId="09ED8F0D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  Arterial (Fr)</w:t>
            </w:r>
          </w:p>
          <w:p w14:paraId="799595D3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  Venous (Fr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 w14:paraId="7AA1B104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</w:p>
          <w:p w14:paraId="2810DFEA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0.0 (18.5 – 22.0)</w:t>
            </w:r>
          </w:p>
          <w:p w14:paraId="2A6AD86B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5.0 (25.0 – 27.0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14:paraId="5FFD547D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</w:p>
          <w:p w14:paraId="149F3487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2.0 (20.0 – 22.0)</w:t>
            </w:r>
          </w:p>
          <w:p w14:paraId="3AAECED9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25.0 (25.0 – 26.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F423053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FF0000"/>
                <w:sz w:val="16"/>
                <w:szCs w:val="16"/>
                <w:lang w:val="en-US"/>
              </w:rPr>
            </w:pPr>
          </w:p>
          <w:p w14:paraId="0944C3A9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194</w:t>
            </w:r>
          </w:p>
          <w:p w14:paraId="2E12E643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0.592</w:t>
            </w:r>
          </w:p>
        </w:tc>
      </w:tr>
      <w:tr w:rsidR="001D1E20" w:rsidRPr="001D1E20" w14:paraId="51DEF452" w14:textId="77777777" w:rsidTr="00DB3EB7">
        <w:tc>
          <w:tcPr>
            <w:tcW w:w="15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1B7B9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Intraoperative hypothermia (°C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1DFAA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32.0 (32.0 – 34.0)</w:t>
            </w:r>
          </w:p>
        </w:tc>
        <w:tc>
          <w:tcPr>
            <w:tcW w:w="17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E6415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32.0 (29.0 – 32.0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265F9" w14:textId="77777777" w:rsidR="001D1E20" w:rsidRPr="001D1E20" w:rsidRDefault="001D1E20" w:rsidP="00A5437F">
            <w:pPr>
              <w:spacing w:line="276" w:lineRule="auto"/>
              <w:jc w:val="center"/>
              <w:rPr>
                <w:rFonts w:ascii="Times" w:eastAsia="Calibri" w:hAnsi="Times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b/>
                <w:bCs/>
                <w:color w:val="000000"/>
                <w:sz w:val="16"/>
                <w:szCs w:val="16"/>
                <w:lang w:val="en-US"/>
              </w:rPr>
              <w:t>0.022</w:t>
            </w:r>
          </w:p>
        </w:tc>
      </w:tr>
      <w:tr w:rsidR="001D1E20" w:rsidRPr="001D1E20" w14:paraId="1F4ADEE6" w14:textId="77777777" w:rsidTr="00DB3EB7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FD929" w14:textId="77777777" w:rsidR="001D1E20" w:rsidRPr="001D1E20" w:rsidRDefault="001D1E20" w:rsidP="00A5437F">
            <w:pPr>
              <w:spacing w:line="276" w:lineRule="auto"/>
              <w:jc w:val="both"/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</w:pP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Analysis of baseline characteristics and perioperative parameters of fast-track failure (FTF) patients. Results are shown as percentages of each cohort. Continuous variables are shown as median + Interquartile range (IQR, 25</w:t>
            </w: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 – 75</w:t>
            </w: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). Abbreviations: AF – atrial fibrillation, ASFS – automated suture fastening system, AV – aortic valve, AVS – aortic valve stenosis, BMI – body mass index, COPD – chronic obstructive pulmonary disease, CPB – cardiopulmonary bypass, CTRL – control, DOS – duration of surgery, EIT – extubation in tabula, FEV1 – Forced expiratory volume, FT – fast-track, HTN – arterial hypertension, LAAO – left atrial appendage occlusion, LVEF – left ventricular ejection fraction, MV – mitral valve, MVR - mitral valve regurgitation, PCD - percutaneous closure device, PFO – patent foramen </w:t>
            </w:r>
            <w:proofErr w:type="spellStart"/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>ovale</w:t>
            </w:r>
            <w:proofErr w:type="spellEnd"/>
            <w:r w:rsidRPr="001D1E20">
              <w:rPr>
                <w:rFonts w:ascii="Times" w:eastAsia="Calibri" w:hAnsi="Times" w:cs="Times New Roman"/>
                <w:color w:val="000000"/>
                <w:sz w:val="16"/>
                <w:szCs w:val="16"/>
                <w:lang w:val="en-US"/>
              </w:rPr>
              <w:t xml:space="preserve">, PH – pulmonary hypertension, TV – tricuspid valve. </w:t>
            </w:r>
          </w:p>
        </w:tc>
      </w:tr>
    </w:tbl>
    <w:p w14:paraId="6EE9C056" w14:textId="77777777" w:rsidR="002612D0" w:rsidRPr="001D1E20" w:rsidRDefault="002612D0">
      <w:pPr>
        <w:rPr>
          <w:lang w:val="en-GB"/>
        </w:rPr>
      </w:pPr>
    </w:p>
    <w:sectPr w:rsidR="002612D0" w:rsidRPr="001D1E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E20"/>
    <w:rsid w:val="00002E18"/>
    <w:rsid w:val="000054D5"/>
    <w:rsid w:val="0000559A"/>
    <w:rsid w:val="000074A3"/>
    <w:rsid w:val="00013855"/>
    <w:rsid w:val="000142A0"/>
    <w:rsid w:val="00020838"/>
    <w:rsid w:val="00021186"/>
    <w:rsid w:val="00023B04"/>
    <w:rsid w:val="00024105"/>
    <w:rsid w:val="00024630"/>
    <w:rsid w:val="000320FD"/>
    <w:rsid w:val="0003213B"/>
    <w:rsid w:val="00033A8F"/>
    <w:rsid w:val="00034F59"/>
    <w:rsid w:val="00036B92"/>
    <w:rsid w:val="000520EB"/>
    <w:rsid w:val="00054F61"/>
    <w:rsid w:val="000600ED"/>
    <w:rsid w:val="000608DB"/>
    <w:rsid w:val="00062E95"/>
    <w:rsid w:val="00063622"/>
    <w:rsid w:val="00064827"/>
    <w:rsid w:val="00064EEE"/>
    <w:rsid w:val="000665E5"/>
    <w:rsid w:val="000679E0"/>
    <w:rsid w:val="00067AEB"/>
    <w:rsid w:val="00067BDF"/>
    <w:rsid w:val="00067EB8"/>
    <w:rsid w:val="00070221"/>
    <w:rsid w:val="00073BE2"/>
    <w:rsid w:val="00073F0E"/>
    <w:rsid w:val="000836B0"/>
    <w:rsid w:val="00083987"/>
    <w:rsid w:val="00085C82"/>
    <w:rsid w:val="00085FE0"/>
    <w:rsid w:val="00087096"/>
    <w:rsid w:val="00090CDF"/>
    <w:rsid w:val="00094818"/>
    <w:rsid w:val="00094B16"/>
    <w:rsid w:val="00097C7C"/>
    <w:rsid w:val="000A0416"/>
    <w:rsid w:val="000A0B1A"/>
    <w:rsid w:val="000A29B5"/>
    <w:rsid w:val="000A62F0"/>
    <w:rsid w:val="000A72B9"/>
    <w:rsid w:val="000A7837"/>
    <w:rsid w:val="000B1A7B"/>
    <w:rsid w:val="000B2406"/>
    <w:rsid w:val="000B2CD3"/>
    <w:rsid w:val="000B34D7"/>
    <w:rsid w:val="000B3F7A"/>
    <w:rsid w:val="000B770D"/>
    <w:rsid w:val="000C043C"/>
    <w:rsid w:val="000C3122"/>
    <w:rsid w:val="000C4450"/>
    <w:rsid w:val="000C55F7"/>
    <w:rsid w:val="000C5C31"/>
    <w:rsid w:val="000C5DC0"/>
    <w:rsid w:val="000D13F6"/>
    <w:rsid w:val="000D1F3E"/>
    <w:rsid w:val="000D336E"/>
    <w:rsid w:val="000D3AF3"/>
    <w:rsid w:val="000D4405"/>
    <w:rsid w:val="000E0C5A"/>
    <w:rsid w:val="000E1DE7"/>
    <w:rsid w:val="000E2677"/>
    <w:rsid w:val="000E2CF1"/>
    <w:rsid w:val="000E32E4"/>
    <w:rsid w:val="000E598C"/>
    <w:rsid w:val="000E6A67"/>
    <w:rsid w:val="000E7C04"/>
    <w:rsid w:val="000F0683"/>
    <w:rsid w:val="000F1161"/>
    <w:rsid w:val="000F2ADD"/>
    <w:rsid w:val="000F3AC9"/>
    <w:rsid w:val="000F3D91"/>
    <w:rsid w:val="000F4B5C"/>
    <w:rsid w:val="000F5E40"/>
    <w:rsid w:val="000F7C08"/>
    <w:rsid w:val="00101FC9"/>
    <w:rsid w:val="001022E4"/>
    <w:rsid w:val="00103D8F"/>
    <w:rsid w:val="0010458C"/>
    <w:rsid w:val="00104600"/>
    <w:rsid w:val="00105582"/>
    <w:rsid w:val="00106144"/>
    <w:rsid w:val="00111C32"/>
    <w:rsid w:val="0011228F"/>
    <w:rsid w:val="001175E5"/>
    <w:rsid w:val="001179D7"/>
    <w:rsid w:val="00120CA9"/>
    <w:rsid w:val="0012130C"/>
    <w:rsid w:val="00121DBC"/>
    <w:rsid w:val="0012248E"/>
    <w:rsid w:val="00122684"/>
    <w:rsid w:val="00122985"/>
    <w:rsid w:val="00124654"/>
    <w:rsid w:val="00126A03"/>
    <w:rsid w:val="001314D1"/>
    <w:rsid w:val="00132A7B"/>
    <w:rsid w:val="00133138"/>
    <w:rsid w:val="00135643"/>
    <w:rsid w:val="00140D62"/>
    <w:rsid w:val="001438C8"/>
    <w:rsid w:val="0014504B"/>
    <w:rsid w:val="001454A1"/>
    <w:rsid w:val="00151489"/>
    <w:rsid w:val="00152412"/>
    <w:rsid w:val="00155A86"/>
    <w:rsid w:val="00156289"/>
    <w:rsid w:val="001569A2"/>
    <w:rsid w:val="0015795A"/>
    <w:rsid w:val="00157EF5"/>
    <w:rsid w:val="00160F16"/>
    <w:rsid w:val="00162668"/>
    <w:rsid w:val="001626A5"/>
    <w:rsid w:val="001629DA"/>
    <w:rsid w:val="00164749"/>
    <w:rsid w:val="0016588D"/>
    <w:rsid w:val="001668FC"/>
    <w:rsid w:val="0017077C"/>
    <w:rsid w:val="00171B52"/>
    <w:rsid w:val="00174B30"/>
    <w:rsid w:val="0017519C"/>
    <w:rsid w:val="001771F0"/>
    <w:rsid w:val="00180771"/>
    <w:rsid w:val="001811DF"/>
    <w:rsid w:val="00182415"/>
    <w:rsid w:val="00183A19"/>
    <w:rsid w:val="0018653E"/>
    <w:rsid w:val="00187287"/>
    <w:rsid w:val="0019120B"/>
    <w:rsid w:val="0019241A"/>
    <w:rsid w:val="001933A4"/>
    <w:rsid w:val="00193627"/>
    <w:rsid w:val="00193F92"/>
    <w:rsid w:val="001961E4"/>
    <w:rsid w:val="00196C0A"/>
    <w:rsid w:val="00197393"/>
    <w:rsid w:val="00197F41"/>
    <w:rsid w:val="001A08D1"/>
    <w:rsid w:val="001A091E"/>
    <w:rsid w:val="001A1365"/>
    <w:rsid w:val="001A1E9F"/>
    <w:rsid w:val="001A282A"/>
    <w:rsid w:val="001A29B7"/>
    <w:rsid w:val="001A48BC"/>
    <w:rsid w:val="001A5BB8"/>
    <w:rsid w:val="001A5FBB"/>
    <w:rsid w:val="001A6C0D"/>
    <w:rsid w:val="001B2F76"/>
    <w:rsid w:val="001B3E38"/>
    <w:rsid w:val="001B5AF4"/>
    <w:rsid w:val="001B6DF3"/>
    <w:rsid w:val="001C28D5"/>
    <w:rsid w:val="001C2961"/>
    <w:rsid w:val="001C2E66"/>
    <w:rsid w:val="001C54D8"/>
    <w:rsid w:val="001D0879"/>
    <w:rsid w:val="001D0954"/>
    <w:rsid w:val="001D1E20"/>
    <w:rsid w:val="001E03B6"/>
    <w:rsid w:val="001E1C7F"/>
    <w:rsid w:val="001E3474"/>
    <w:rsid w:val="001E4D8E"/>
    <w:rsid w:val="001E56BA"/>
    <w:rsid w:val="001E6039"/>
    <w:rsid w:val="001E6FCA"/>
    <w:rsid w:val="001F0483"/>
    <w:rsid w:val="001F095A"/>
    <w:rsid w:val="001F123C"/>
    <w:rsid w:val="001F19FA"/>
    <w:rsid w:val="001F1CD7"/>
    <w:rsid w:val="001F1DD5"/>
    <w:rsid w:val="001F34AA"/>
    <w:rsid w:val="001F4913"/>
    <w:rsid w:val="001F6DE9"/>
    <w:rsid w:val="001F6E5E"/>
    <w:rsid w:val="001F7950"/>
    <w:rsid w:val="001F7A9E"/>
    <w:rsid w:val="001F7AF6"/>
    <w:rsid w:val="00200D2D"/>
    <w:rsid w:val="002014DD"/>
    <w:rsid w:val="00203564"/>
    <w:rsid w:val="00205275"/>
    <w:rsid w:val="00206F90"/>
    <w:rsid w:val="0020752F"/>
    <w:rsid w:val="00207D9B"/>
    <w:rsid w:val="002155AC"/>
    <w:rsid w:val="0021599D"/>
    <w:rsid w:val="0021764B"/>
    <w:rsid w:val="00217730"/>
    <w:rsid w:val="002232A9"/>
    <w:rsid w:val="00223948"/>
    <w:rsid w:val="00225840"/>
    <w:rsid w:val="002258B7"/>
    <w:rsid w:val="00227B3C"/>
    <w:rsid w:val="002305A5"/>
    <w:rsid w:val="002312C1"/>
    <w:rsid w:val="00234710"/>
    <w:rsid w:val="0023492F"/>
    <w:rsid w:val="00235ACC"/>
    <w:rsid w:val="00237744"/>
    <w:rsid w:val="00241A4E"/>
    <w:rsid w:val="002437A8"/>
    <w:rsid w:val="00245936"/>
    <w:rsid w:val="002463DB"/>
    <w:rsid w:val="00247958"/>
    <w:rsid w:val="002506D1"/>
    <w:rsid w:val="00252A5A"/>
    <w:rsid w:val="00252D01"/>
    <w:rsid w:val="00253E16"/>
    <w:rsid w:val="00254422"/>
    <w:rsid w:val="00254CEF"/>
    <w:rsid w:val="00255DA1"/>
    <w:rsid w:val="0026077D"/>
    <w:rsid w:val="00260A09"/>
    <w:rsid w:val="002612D0"/>
    <w:rsid w:val="00263BD9"/>
    <w:rsid w:val="00265187"/>
    <w:rsid w:val="00266F24"/>
    <w:rsid w:val="00266FAB"/>
    <w:rsid w:val="00270668"/>
    <w:rsid w:val="002747A4"/>
    <w:rsid w:val="00276D65"/>
    <w:rsid w:val="002776BF"/>
    <w:rsid w:val="00277D02"/>
    <w:rsid w:val="0028038C"/>
    <w:rsid w:val="00280CF3"/>
    <w:rsid w:val="00281174"/>
    <w:rsid w:val="002825CC"/>
    <w:rsid w:val="00282B42"/>
    <w:rsid w:val="00283B9A"/>
    <w:rsid w:val="00291AED"/>
    <w:rsid w:val="00292802"/>
    <w:rsid w:val="00292B5F"/>
    <w:rsid w:val="00295978"/>
    <w:rsid w:val="00296A2E"/>
    <w:rsid w:val="002977E7"/>
    <w:rsid w:val="002A338D"/>
    <w:rsid w:val="002A35ED"/>
    <w:rsid w:val="002B2224"/>
    <w:rsid w:val="002B2731"/>
    <w:rsid w:val="002B3470"/>
    <w:rsid w:val="002B3C18"/>
    <w:rsid w:val="002B407B"/>
    <w:rsid w:val="002B6768"/>
    <w:rsid w:val="002B7BF7"/>
    <w:rsid w:val="002B7CED"/>
    <w:rsid w:val="002C1E5C"/>
    <w:rsid w:val="002C27B7"/>
    <w:rsid w:val="002C403A"/>
    <w:rsid w:val="002C50DD"/>
    <w:rsid w:val="002C5143"/>
    <w:rsid w:val="002C77F4"/>
    <w:rsid w:val="002C7F34"/>
    <w:rsid w:val="002D1F1B"/>
    <w:rsid w:val="002D1F82"/>
    <w:rsid w:val="002D4872"/>
    <w:rsid w:val="002D5A5E"/>
    <w:rsid w:val="002D7A70"/>
    <w:rsid w:val="002E165A"/>
    <w:rsid w:val="002E1C3D"/>
    <w:rsid w:val="002E3031"/>
    <w:rsid w:val="002E3F59"/>
    <w:rsid w:val="002E4418"/>
    <w:rsid w:val="002E5C10"/>
    <w:rsid w:val="002E7BD4"/>
    <w:rsid w:val="002F07BB"/>
    <w:rsid w:val="002F25FF"/>
    <w:rsid w:val="002F402E"/>
    <w:rsid w:val="002F47DF"/>
    <w:rsid w:val="002F5333"/>
    <w:rsid w:val="002F663B"/>
    <w:rsid w:val="002F6AE7"/>
    <w:rsid w:val="002F74C4"/>
    <w:rsid w:val="00300101"/>
    <w:rsid w:val="003002D4"/>
    <w:rsid w:val="00300E40"/>
    <w:rsid w:val="00301BFC"/>
    <w:rsid w:val="00302790"/>
    <w:rsid w:val="00306A2D"/>
    <w:rsid w:val="00310FA7"/>
    <w:rsid w:val="003121ED"/>
    <w:rsid w:val="00314E20"/>
    <w:rsid w:val="00315135"/>
    <w:rsid w:val="003151A1"/>
    <w:rsid w:val="00316044"/>
    <w:rsid w:val="003162FF"/>
    <w:rsid w:val="00316BDB"/>
    <w:rsid w:val="00320542"/>
    <w:rsid w:val="0032430B"/>
    <w:rsid w:val="00326018"/>
    <w:rsid w:val="0032621A"/>
    <w:rsid w:val="00332EE1"/>
    <w:rsid w:val="00334AD2"/>
    <w:rsid w:val="0033613F"/>
    <w:rsid w:val="0034018F"/>
    <w:rsid w:val="003405C6"/>
    <w:rsid w:val="003437D4"/>
    <w:rsid w:val="00343DA1"/>
    <w:rsid w:val="00343F9D"/>
    <w:rsid w:val="00344B1B"/>
    <w:rsid w:val="00344C1E"/>
    <w:rsid w:val="00344F00"/>
    <w:rsid w:val="00346106"/>
    <w:rsid w:val="003472A0"/>
    <w:rsid w:val="00347EC4"/>
    <w:rsid w:val="00350350"/>
    <w:rsid w:val="00350D22"/>
    <w:rsid w:val="00352F84"/>
    <w:rsid w:val="00353C05"/>
    <w:rsid w:val="003540E5"/>
    <w:rsid w:val="0035497A"/>
    <w:rsid w:val="003556FB"/>
    <w:rsid w:val="00356806"/>
    <w:rsid w:val="003573A9"/>
    <w:rsid w:val="003577D2"/>
    <w:rsid w:val="00357DD9"/>
    <w:rsid w:val="00360CB6"/>
    <w:rsid w:val="00360CC9"/>
    <w:rsid w:val="00360EA9"/>
    <w:rsid w:val="003622B9"/>
    <w:rsid w:val="0036359B"/>
    <w:rsid w:val="003647C3"/>
    <w:rsid w:val="003653D7"/>
    <w:rsid w:val="00365C7E"/>
    <w:rsid w:val="0036740C"/>
    <w:rsid w:val="00374EBC"/>
    <w:rsid w:val="00380432"/>
    <w:rsid w:val="003808C3"/>
    <w:rsid w:val="00381D71"/>
    <w:rsid w:val="003838C1"/>
    <w:rsid w:val="003840ED"/>
    <w:rsid w:val="00384AC6"/>
    <w:rsid w:val="003870F3"/>
    <w:rsid w:val="00390423"/>
    <w:rsid w:val="003913CE"/>
    <w:rsid w:val="003927F0"/>
    <w:rsid w:val="00397848"/>
    <w:rsid w:val="003A49D8"/>
    <w:rsid w:val="003A61F2"/>
    <w:rsid w:val="003A6951"/>
    <w:rsid w:val="003B3224"/>
    <w:rsid w:val="003B39CB"/>
    <w:rsid w:val="003B5B2D"/>
    <w:rsid w:val="003C077F"/>
    <w:rsid w:val="003C1EDD"/>
    <w:rsid w:val="003C455A"/>
    <w:rsid w:val="003C5391"/>
    <w:rsid w:val="003C63A4"/>
    <w:rsid w:val="003D1311"/>
    <w:rsid w:val="003D3F57"/>
    <w:rsid w:val="003D5997"/>
    <w:rsid w:val="003E0742"/>
    <w:rsid w:val="003E07BC"/>
    <w:rsid w:val="003E21FB"/>
    <w:rsid w:val="003E2C50"/>
    <w:rsid w:val="003E45F8"/>
    <w:rsid w:val="003E5C33"/>
    <w:rsid w:val="003E5D5C"/>
    <w:rsid w:val="003F2782"/>
    <w:rsid w:val="003F3D6F"/>
    <w:rsid w:val="003F6D13"/>
    <w:rsid w:val="00400A58"/>
    <w:rsid w:val="00400BA1"/>
    <w:rsid w:val="00401915"/>
    <w:rsid w:val="00403BFF"/>
    <w:rsid w:val="00403DC5"/>
    <w:rsid w:val="00403F8D"/>
    <w:rsid w:val="00404A93"/>
    <w:rsid w:val="00407906"/>
    <w:rsid w:val="004108D5"/>
    <w:rsid w:val="00410A33"/>
    <w:rsid w:val="00411267"/>
    <w:rsid w:val="00412137"/>
    <w:rsid w:val="00413317"/>
    <w:rsid w:val="00415B04"/>
    <w:rsid w:val="00416C31"/>
    <w:rsid w:val="00420724"/>
    <w:rsid w:val="0042128F"/>
    <w:rsid w:val="00421B7A"/>
    <w:rsid w:val="00424EAA"/>
    <w:rsid w:val="0042514F"/>
    <w:rsid w:val="00427763"/>
    <w:rsid w:val="00435807"/>
    <w:rsid w:val="004365C1"/>
    <w:rsid w:val="004379FF"/>
    <w:rsid w:val="004404A4"/>
    <w:rsid w:val="00440FD7"/>
    <w:rsid w:val="00444679"/>
    <w:rsid w:val="00445A2E"/>
    <w:rsid w:val="00446310"/>
    <w:rsid w:val="0044720D"/>
    <w:rsid w:val="004510D1"/>
    <w:rsid w:val="004515B3"/>
    <w:rsid w:val="00452C3D"/>
    <w:rsid w:val="0045303E"/>
    <w:rsid w:val="004530BE"/>
    <w:rsid w:val="004534C8"/>
    <w:rsid w:val="0045379C"/>
    <w:rsid w:val="00453DCA"/>
    <w:rsid w:val="004541CF"/>
    <w:rsid w:val="004548A3"/>
    <w:rsid w:val="004552EE"/>
    <w:rsid w:val="00461C6C"/>
    <w:rsid w:val="00465231"/>
    <w:rsid w:val="004662EB"/>
    <w:rsid w:val="00472542"/>
    <w:rsid w:val="00472C92"/>
    <w:rsid w:val="00473939"/>
    <w:rsid w:val="00473DE3"/>
    <w:rsid w:val="004746EA"/>
    <w:rsid w:val="0047476A"/>
    <w:rsid w:val="004747D7"/>
    <w:rsid w:val="00475694"/>
    <w:rsid w:val="00476C41"/>
    <w:rsid w:val="00477EE8"/>
    <w:rsid w:val="0048066B"/>
    <w:rsid w:val="004809B3"/>
    <w:rsid w:val="00481542"/>
    <w:rsid w:val="004816C0"/>
    <w:rsid w:val="00486597"/>
    <w:rsid w:val="00490D0C"/>
    <w:rsid w:val="0049228A"/>
    <w:rsid w:val="004953B4"/>
    <w:rsid w:val="00497A83"/>
    <w:rsid w:val="004A7B6D"/>
    <w:rsid w:val="004A7E30"/>
    <w:rsid w:val="004B066C"/>
    <w:rsid w:val="004B1110"/>
    <w:rsid w:val="004C369D"/>
    <w:rsid w:val="004C43B7"/>
    <w:rsid w:val="004C6AD1"/>
    <w:rsid w:val="004D02F8"/>
    <w:rsid w:val="004D11B4"/>
    <w:rsid w:val="004D67F0"/>
    <w:rsid w:val="004D6D55"/>
    <w:rsid w:val="004E1DF0"/>
    <w:rsid w:val="004E2E78"/>
    <w:rsid w:val="004E31BE"/>
    <w:rsid w:val="004E3B9F"/>
    <w:rsid w:val="004E428A"/>
    <w:rsid w:val="004E62F0"/>
    <w:rsid w:val="004F190A"/>
    <w:rsid w:val="004F5865"/>
    <w:rsid w:val="004F6C34"/>
    <w:rsid w:val="004F71C4"/>
    <w:rsid w:val="0050239B"/>
    <w:rsid w:val="005029CF"/>
    <w:rsid w:val="00503349"/>
    <w:rsid w:val="00503709"/>
    <w:rsid w:val="00504CB9"/>
    <w:rsid w:val="00507BE1"/>
    <w:rsid w:val="00510583"/>
    <w:rsid w:val="0051613F"/>
    <w:rsid w:val="00516C97"/>
    <w:rsid w:val="00516D08"/>
    <w:rsid w:val="005252ED"/>
    <w:rsid w:val="0052683D"/>
    <w:rsid w:val="00526927"/>
    <w:rsid w:val="00531AD2"/>
    <w:rsid w:val="00532882"/>
    <w:rsid w:val="005342C1"/>
    <w:rsid w:val="00537336"/>
    <w:rsid w:val="00537AF0"/>
    <w:rsid w:val="00540554"/>
    <w:rsid w:val="005406DE"/>
    <w:rsid w:val="0054121B"/>
    <w:rsid w:val="0054206D"/>
    <w:rsid w:val="00544FCE"/>
    <w:rsid w:val="00545520"/>
    <w:rsid w:val="00547673"/>
    <w:rsid w:val="005502A5"/>
    <w:rsid w:val="00551327"/>
    <w:rsid w:val="0055180E"/>
    <w:rsid w:val="00555330"/>
    <w:rsid w:val="00556EBD"/>
    <w:rsid w:val="00560720"/>
    <w:rsid w:val="00567F70"/>
    <w:rsid w:val="005700BC"/>
    <w:rsid w:val="00570391"/>
    <w:rsid w:val="00571B7A"/>
    <w:rsid w:val="00573CD6"/>
    <w:rsid w:val="00574314"/>
    <w:rsid w:val="00574751"/>
    <w:rsid w:val="00574F15"/>
    <w:rsid w:val="00574F90"/>
    <w:rsid w:val="00575001"/>
    <w:rsid w:val="00575789"/>
    <w:rsid w:val="005757E5"/>
    <w:rsid w:val="00575AA1"/>
    <w:rsid w:val="00575D70"/>
    <w:rsid w:val="0058218F"/>
    <w:rsid w:val="00583BDF"/>
    <w:rsid w:val="00583F37"/>
    <w:rsid w:val="005844AA"/>
    <w:rsid w:val="00584ED1"/>
    <w:rsid w:val="005854B3"/>
    <w:rsid w:val="00586941"/>
    <w:rsid w:val="00586AA8"/>
    <w:rsid w:val="00590620"/>
    <w:rsid w:val="0059273F"/>
    <w:rsid w:val="0059498D"/>
    <w:rsid w:val="00595B47"/>
    <w:rsid w:val="00595D28"/>
    <w:rsid w:val="00596BA6"/>
    <w:rsid w:val="005970C2"/>
    <w:rsid w:val="005A12B5"/>
    <w:rsid w:val="005A21DB"/>
    <w:rsid w:val="005A2C84"/>
    <w:rsid w:val="005A3E19"/>
    <w:rsid w:val="005A4F7C"/>
    <w:rsid w:val="005B6AA8"/>
    <w:rsid w:val="005B6EDA"/>
    <w:rsid w:val="005B6EFC"/>
    <w:rsid w:val="005C0CAF"/>
    <w:rsid w:val="005C148F"/>
    <w:rsid w:val="005C1C76"/>
    <w:rsid w:val="005C7AEE"/>
    <w:rsid w:val="005C7C5A"/>
    <w:rsid w:val="005D0C65"/>
    <w:rsid w:val="005D0F37"/>
    <w:rsid w:val="005D1DFD"/>
    <w:rsid w:val="005D3F90"/>
    <w:rsid w:val="005D40ED"/>
    <w:rsid w:val="005E0411"/>
    <w:rsid w:val="005E19AB"/>
    <w:rsid w:val="005E1FEA"/>
    <w:rsid w:val="005E313B"/>
    <w:rsid w:val="005E5A57"/>
    <w:rsid w:val="005E62AA"/>
    <w:rsid w:val="005E6D0B"/>
    <w:rsid w:val="005E7ED1"/>
    <w:rsid w:val="005F241F"/>
    <w:rsid w:val="005F26EB"/>
    <w:rsid w:val="005F2791"/>
    <w:rsid w:val="005F544C"/>
    <w:rsid w:val="005F7BDB"/>
    <w:rsid w:val="00601C26"/>
    <w:rsid w:val="00603E0E"/>
    <w:rsid w:val="00606D89"/>
    <w:rsid w:val="00607245"/>
    <w:rsid w:val="006116F8"/>
    <w:rsid w:val="006125C3"/>
    <w:rsid w:val="006155D3"/>
    <w:rsid w:val="0061568E"/>
    <w:rsid w:val="00621DA7"/>
    <w:rsid w:val="00621FED"/>
    <w:rsid w:val="00624EF8"/>
    <w:rsid w:val="00625B61"/>
    <w:rsid w:val="006262DD"/>
    <w:rsid w:val="00626343"/>
    <w:rsid w:val="006276C8"/>
    <w:rsid w:val="006329F1"/>
    <w:rsid w:val="00634652"/>
    <w:rsid w:val="00635A0A"/>
    <w:rsid w:val="00640770"/>
    <w:rsid w:val="00643D9E"/>
    <w:rsid w:val="006440F8"/>
    <w:rsid w:val="00647299"/>
    <w:rsid w:val="00647E1D"/>
    <w:rsid w:val="00650FC9"/>
    <w:rsid w:val="00651A8B"/>
    <w:rsid w:val="006520AE"/>
    <w:rsid w:val="00654442"/>
    <w:rsid w:val="00655F8D"/>
    <w:rsid w:val="0065663E"/>
    <w:rsid w:val="00656999"/>
    <w:rsid w:val="00660362"/>
    <w:rsid w:val="006603DA"/>
    <w:rsid w:val="006610E8"/>
    <w:rsid w:val="00661151"/>
    <w:rsid w:val="006611D2"/>
    <w:rsid w:val="00666F62"/>
    <w:rsid w:val="00670574"/>
    <w:rsid w:val="00670FE8"/>
    <w:rsid w:val="006717E8"/>
    <w:rsid w:val="00671F50"/>
    <w:rsid w:val="006721B7"/>
    <w:rsid w:val="00676D5F"/>
    <w:rsid w:val="00681EF0"/>
    <w:rsid w:val="006829DB"/>
    <w:rsid w:val="00682D7C"/>
    <w:rsid w:val="00682DF9"/>
    <w:rsid w:val="00683411"/>
    <w:rsid w:val="0068686F"/>
    <w:rsid w:val="006876F1"/>
    <w:rsid w:val="006920F7"/>
    <w:rsid w:val="00695E0C"/>
    <w:rsid w:val="00696FAA"/>
    <w:rsid w:val="006A454D"/>
    <w:rsid w:val="006A5604"/>
    <w:rsid w:val="006A7E8D"/>
    <w:rsid w:val="006B1E7F"/>
    <w:rsid w:val="006B52AC"/>
    <w:rsid w:val="006B6F47"/>
    <w:rsid w:val="006C0046"/>
    <w:rsid w:val="006C057D"/>
    <w:rsid w:val="006C068B"/>
    <w:rsid w:val="006C2B16"/>
    <w:rsid w:val="006C3925"/>
    <w:rsid w:val="006D078D"/>
    <w:rsid w:val="006D10D9"/>
    <w:rsid w:val="006D6177"/>
    <w:rsid w:val="006D658B"/>
    <w:rsid w:val="006D6FDC"/>
    <w:rsid w:val="006D7E85"/>
    <w:rsid w:val="006E0AB4"/>
    <w:rsid w:val="006E356F"/>
    <w:rsid w:val="006E3734"/>
    <w:rsid w:val="006E37D7"/>
    <w:rsid w:val="006E59B6"/>
    <w:rsid w:val="006E59C9"/>
    <w:rsid w:val="006F262C"/>
    <w:rsid w:val="006F2A9F"/>
    <w:rsid w:val="006F4AF0"/>
    <w:rsid w:val="006F4CA8"/>
    <w:rsid w:val="006F4E5D"/>
    <w:rsid w:val="006F5CAC"/>
    <w:rsid w:val="00701B26"/>
    <w:rsid w:val="007104E0"/>
    <w:rsid w:val="00714358"/>
    <w:rsid w:val="00714FAA"/>
    <w:rsid w:val="00715CDA"/>
    <w:rsid w:val="007202D7"/>
    <w:rsid w:val="00720EA9"/>
    <w:rsid w:val="00722B50"/>
    <w:rsid w:val="007250C1"/>
    <w:rsid w:val="007262EB"/>
    <w:rsid w:val="00727C6D"/>
    <w:rsid w:val="007308EA"/>
    <w:rsid w:val="00730FE9"/>
    <w:rsid w:val="00731960"/>
    <w:rsid w:val="007409D5"/>
    <w:rsid w:val="00740B0C"/>
    <w:rsid w:val="00741EA3"/>
    <w:rsid w:val="00743585"/>
    <w:rsid w:val="0074529F"/>
    <w:rsid w:val="00745826"/>
    <w:rsid w:val="00746854"/>
    <w:rsid w:val="00746F25"/>
    <w:rsid w:val="007513F6"/>
    <w:rsid w:val="00751C43"/>
    <w:rsid w:val="00752160"/>
    <w:rsid w:val="007552D9"/>
    <w:rsid w:val="007561AA"/>
    <w:rsid w:val="007566A7"/>
    <w:rsid w:val="00757458"/>
    <w:rsid w:val="00757694"/>
    <w:rsid w:val="00762B0A"/>
    <w:rsid w:val="00765283"/>
    <w:rsid w:val="00765EE4"/>
    <w:rsid w:val="00766FD9"/>
    <w:rsid w:val="00767F28"/>
    <w:rsid w:val="00770B9E"/>
    <w:rsid w:val="00774A55"/>
    <w:rsid w:val="00777A86"/>
    <w:rsid w:val="00780AF3"/>
    <w:rsid w:val="007823E5"/>
    <w:rsid w:val="00783164"/>
    <w:rsid w:val="00783D89"/>
    <w:rsid w:val="0079184E"/>
    <w:rsid w:val="00792D47"/>
    <w:rsid w:val="00794883"/>
    <w:rsid w:val="00795047"/>
    <w:rsid w:val="0079733F"/>
    <w:rsid w:val="007A0839"/>
    <w:rsid w:val="007A32FC"/>
    <w:rsid w:val="007A55BC"/>
    <w:rsid w:val="007A5788"/>
    <w:rsid w:val="007B1126"/>
    <w:rsid w:val="007B1F7C"/>
    <w:rsid w:val="007B36EA"/>
    <w:rsid w:val="007B3A97"/>
    <w:rsid w:val="007B50AE"/>
    <w:rsid w:val="007B53EB"/>
    <w:rsid w:val="007B5C0B"/>
    <w:rsid w:val="007C2D73"/>
    <w:rsid w:val="007C370B"/>
    <w:rsid w:val="007C60C0"/>
    <w:rsid w:val="007C6619"/>
    <w:rsid w:val="007C6D2C"/>
    <w:rsid w:val="007D370B"/>
    <w:rsid w:val="007D3753"/>
    <w:rsid w:val="007D5C9C"/>
    <w:rsid w:val="007D60BA"/>
    <w:rsid w:val="007E109D"/>
    <w:rsid w:val="007E3E9D"/>
    <w:rsid w:val="007E41D8"/>
    <w:rsid w:val="007E550D"/>
    <w:rsid w:val="007E7A6B"/>
    <w:rsid w:val="007E7ADB"/>
    <w:rsid w:val="007E7FE9"/>
    <w:rsid w:val="007F041A"/>
    <w:rsid w:val="007F0555"/>
    <w:rsid w:val="007F3B10"/>
    <w:rsid w:val="007F5B41"/>
    <w:rsid w:val="0080039E"/>
    <w:rsid w:val="0080526D"/>
    <w:rsid w:val="00805A58"/>
    <w:rsid w:val="00806204"/>
    <w:rsid w:val="008119C6"/>
    <w:rsid w:val="008134F3"/>
    <w:rsid w:val="008140EB"/>
    <w:rsid w:val="0081526A"/>
    <w:rsid w:val="00815706"/>
    <w:rsid w:val="00815FB7"/>
    <w:rsid w:val="0081747A"/>
    <w:rsid w:val="00820421"/>
    <w:rsid w:val="00820F4F"/>
    <w:rsid w:val="00821697"/>
    <w:rsid w:val="00822115"/>
    <w:rsid w:val="00823D44"/>
    <w:rsid w:val="008240C3"/>
    <w:rsid w:val="008264B7"/>
    <w:rsid w:val="008264B8"/>
    <w:rsid w:val="00826AD4"/>
    <w:rsid w:val="00833084"/>
    <w:rsid w:val="00835489"/>
    <w:rsid w:val="00835861"/>
    <w:rsid w:val="00836E84"/>
    <w:rsid w:val="00841DF2"/>
    <w:rsid w:val="00842701"/>
    <w:rsid w:val="008436CB"/>
    <w:rsid w:val="00843A70"/>
    <w:rsid w:val="00843D2A"/>
    <w:rsid w:val="008442FE"/>
    <w:rsid w:val="008459F9"/>
    <w:rsid w:val="008476CF"/>
    <w:rsid w:val="00850647"/>
    <w:rsid w:val="008533ED"/>
    <w:rsid w:val="00856289"/>
    <w:rsid w:val="00856406"/>
    <w:rsid w:val="00861DF0"/>
    <w:rsid w:val="008630A3"/>
    <w:rsid w:val="00864305"/>
    <w:rsid w:val="0086603D"/>
    <w:rsid w:val="00870C4F"/>
    <w:rsid w:val="008725A1"/>
    <w:rsid w:val="008735B8"/>
    <w:rsid w:val="00873C1E"/>
    <w:rsid w:val="0087784D"/>
    <w:rsid w:val="00880339"/>
    <w:rsid w:val="008836D7"/>
    <w:rsid w:val="00884742"/>
    <w:rsid w:val="00886B97"/>
    <w:rsid w:val="00886CAE"/>
    <w:rsid w:val="0088739C"/>
    <w:rsid w:val="00887F2B"/>
    <w:rsid w:val="008906BF"/>
    <w:rsid w:val="00890EB1"/>
    <w:rsid w:val="00892B7A"/>
    <w:rsid w:val="008A22BF"/>
    <w:rsid w:val="008A2531"/>
    <w:rsid w:val="008A4758"/>
    <w:rsid w:val="008B2349"/>
    <w:rsid w:val="008B28F5"/>
    <w:rsid w:val="008B2B9C"/>
    <w:rsid w:val="008B6566"/>
    <w:rsid w:val="008B71B7"/>
    <w:rsid w:val="008C2530"/>
    <w:rsid w:val="008C550A"/>
    <w:rsid w:val="008C6061"/>
    <w:rsid w:val="008D2FE1"/>
    <w:rsid w:val="008D55FE"/>
    <w:rsid w:val="008D621B"/>
    <w:rsid w:val="008D6ABF"/>
    <w:rsid w:val="008E176B"/>
    <w:rsid w:val="008E1CC9"/>
    <w:rsid w:val="008E4B1C"/>
    <w:rsid w:val="008E4BA4"/>
    <w:rsid w:val="008E5C1E"/>
    <w:rsid w:val="008E7859"/>
    <w:rsid w:val="008F18BD"/>
    <w:rsid w:val="008F23DE"/>
    <w:rsid w:val="008F2812"/>
    <w:rsid w:val="008F3B3E"/>
    <w:rsid w:val="008F3B5B"/>
    <w:rsid w:val="008F49EE"/>
    <w:rsid w:val="008F5339"/>
    <w:rsid w:val="009014B5"/>
    <w:rsid w:val="00904B42"/>
    <w:rsid w:val="00906944"/>
    <w:rsid w:val="00906C09"/>
    <w:rsid w:val="00907C1A"/>
    <w:rsid w:val="00910B46"/>
    <w:rsid w:val="00912396"/>
    <w:rsid w:val="009200B4"/>
    <w:rsid w:val="0092026A"/>
    <w:rsid w:val="00920984"/>
    <w:rsid w:val="00922A58"/>
    <w:rsid w:val="0092373B"/>
    <w:rsid w:val="00924F5B"/>
    <w:rsid w:val="0092576F"/>
    <w:rsid w:val="0093027F"/>
    <w:rsid w:val="00930A0B"/>
    <w:rsid w:val="0093286F"/>
    <w:rsid w:val="00935010"/>
    <w:rsid w:val="0093772F"/>
    <w:rsid w:val="00942FE2"/>
    <w:rsid w:val="009458D4"/>
    <w:rsid w:val="00947527"/>
    <w:rsid w:val="0095191A"/>
    <w:rsid w:val="00954322"/>
    <w:rsid w:val="00954F04"/>
    <w:rsid w:val="0096005A"/>
    <w:rsid w:val="0096030F"/>
    <w:rsid w:val="009611D6"/>
    <w:rsid w:val="0096165B"/>
    <w:rsid w:val="00963209"/>
    <w:rsid w:val="00963983"/>
    <w:rsid w:val="00966B8C"/>
    <w:rsid w:val="00967A12"/>
    <w:rsid w:val="00971A6B"/>
    <w:rsid w:val="00971CF1"/>
    <w:rsid w:val="00972975"/>
    <w:rsid w:val="00974F6E"/>
    <w:rsid w:val="00977FF3"/>
    <w:rsid w:val="00980E70"/>
    <w:rsid w:val="009826D5"/>
    <w:rsid w:val="00982AC3"/>
    <w:rsid w:val="00984559"/>
    <w:rsid w:val="00984819"/>
    <w:rsid w:val="00986E9F"/>
    <w:rsid w:val="009873EE"/>
    <w:rsid w:val="00990389"/>
    <w:rsid w:val="0099558B"/>
    <w:rsid w:val="009977FD"/>
    <w:rsid w:val="009A00B7"/>
    <w:rsid w:val="009A2A5A"/>
    <w:rsid w:val="009A3D28"/>
    <w:rsid w:val="009A6810"/>
    <w:rsid w:val="009B1CE7"/>
    <w:rsid w:val="009B1F01"/>
    <w:rsid w:val="009B24D7"/>
    <w:rsid w:val="009B4F6F"/>
    <w:rsid w:val="009B53FB"/>
    <w:rsid w:val="009B6E56"/>
    <w:rsid w:val="009B729E"/>
    <w:rsid w:val="009C05C2"/>
    <w:rsid w:val="009C0944"/>
    <w:rsid w:val="009C0FFE"/>
    <w:rsid w:val="009C572B"/>
    <w:rsid w:val="009D5B47"/>
    <w:rsid w:val="009E0F8B"/>
    <w:rsid w:val="009E1087"/>
    <w:rsid w:val="009E5FD9"/>
    <w:rsid w:val="009E6516"/>
    <w:rsid w:val="009E69A2"/>
    <w:rsid w:val="009F1572"/>
    <w:rsid w:val="009F246B"/>
    <w:rsid w:val="009F32D1"/>
    <w:rsid w:val="009F6E30"/>
    <w:rsid w:val="00A032E9"/>
    <w:rsid w:val="00A03593"/>
    <w:rsid w:val="00A0427B"/>
    <w:rsid w:val="00A0476B"/>
    <w:rsid w:val="00A049A6"/>
    <w:rsid w:val="00A07CAE"/>
    <w:rsid w:val="00A07DEC"/>
    <w:rsid w:val="00A127C4"/>
    <w:rsid w:val="00A153D9"/>
    <w:rsid w:val="00A202AB"/>
    <w:rsid w:val="00A2090A"/>
    <w:rsid w:val="00A209DD"/>
    <w:rsid w:val="00A22B63"/>
    <w:rsid w:val="00A23227"/>
    <w:rsid w:val="00A23932"/>
    <w:rsid w:val="00A23C9E"/>
    <w:rsid w:val="00A25B0D"/>
    <w:rsid w:val="00A26168"/>
    <w:rsid w:val="00A2716A"/>
    <w:rsid w:val="00A2778C"/>
    <w:rsid w:val="00A2786F"/>
    <w:rsid w:val="00A30ADC"/>
    <w:rsid w:val="00A357D8"/>
    <w:rsid w:val="00A3604B"/>
    <w:rsid w:val="00A40E12"/>
    <w:rsid w:val="00A40E4B"/>
    <w:rsid w:val="00A423F4"/>
    <w:rsid w:val="00A426B6"/>
    <w:rsid w:val="00A42BBB"/>
    <w:rsid w:val="00A43632"/>
    <w:rsid w:val="00A43C70"/>
    <w:rsid w:val="00A44BDF"/>
    <w:rsid w:val="00A45879"/>
    <w:rsid w:val="00A52FF1"/>
    <w:rsid w:val="00A5437F"/>
    <w:rsid w:val="00A55445"/>
    <w:rsid w:val="00A56CD6"/>
    <w:rsid w:val="00A610D1"/>
    <w:rsid w:val="00A63A1B"/>
    <w:rsid w:val="00A63FC0"/>
    <w:rsid w:val="00A652EC"/>
    <w:rsid w:val="00A66320"/>
    <w:rsid w:val="00A701B1"/>
    <w:rsid w:val="00A7254F"/>
    <w:rsid w:val="00A8066D"/>
    <w:rsid w:val="00A80CA6"/>
    <w:rsid w:val="00A83432"/>
    <w:rsid w:val="00A8472A"/>
    <w:rsid w:val="00A862D3"/>
    <w:rsid w:val="00A867CD"/>
    <w:rsid w:val="00A879FB"/>
    <w:rsid w:val="00A87C27"/>
    <w:rsid w:val="00A9045B"/>
    <w:rsid w:val="00A91733"/>
    <w:rsid w:val="00A927B9"/>
    <w:rsid w:val="00A93D64"/>
    <w:rsid w:val="00A954AC"/>
    <w:rsid w:val="00A96964"/>
    <w:rsid w:val="00AA16BA"/>
    <w:rsid w:val="00AA3265"/>
    <w:rsid w:val="00AA3FB2"/>
    <w:rsid w:val="00AA42C8"/>
    <w:rsid w:val="00AA7750"/>
    <w:rsid w:val="00AB14C2"/>
    <w:rsid w:val="00AB27D4"/>
    <w:rsid w:val="00AB3821"/>
    <w:rsid w:val="00AB42A3"/>
    <w:rsid w:val="00AB677F"/>
    <w:rsid w:val="00AC2309"/>
    <w:rsid w:val="00AC6AEE"/>
    <w:rsid w:val="00AD0153"/>
    <w:rsid w:val="00AD09D4"/>
    <w:rsid w:val="00AD16E4"/>
    <w:rsid w:val="00AD1DA4"/>
    <w:rsid w:val="00AD4CEB"/>
    <w:rsid w:val="00AD5C54"/>
    <w:rsid w:val="00AE0A1C"/>
    <w:rsid w:val="00AE1621"/>
    <w:rsid w:val="00AE2208"/>
    <w:rsid w:val="00AE3130"/>
    <w:rsid w:val="00AE5D8D"/>
    <w:rsid w:val="00AE6C84"/>
    <w:rsid w:val="00AE79C3"/>
    <w:rsid w:val="00AF20CF"/>
    <w:rsid w:val="00AF2811"/>
    <w:rsid w:val="00AF2E87"/>
    <w:rsid w:val="00AF3042"/>
    <w:rsid w:val="00AF3E4F"/>
    <w:rsid w:val="00AF4950"/>
    <w:rsid w:val="00AF4BC7"/>
    <w:rsid w:val="00AF5BD8"/>
    <w:rsid w:val="00AF7F83"/>
    <w:rsid w:val="00B006C9"/>
    <w:rsid w:val="00B01881"/>
    <w:rsid w:val="00B021EA"/>
    <w:rsid w:val="00B0302D"/>
    <w:rsid w:val="00B04152"/>
    <w:rsid w:val="00B04CB0"/>
    <w:rsid w:val="00B0593D"/>
    <w:rsid w:val="00B07814"/>
    <w:rsid w:val="00B13414"/>
    <w:rsid w:val="00B154E4"/>
    <w:rsid w:val="00B15A59"/>
    <w:rsid w:val="00B15BAB"/>
    <w:rsid w:val="00B1685C"/>
    <w:rsid w:val="00B225DE"/>
    <w:rsid w:val="00B22CCB"/>
    <w:rsid w:val="00B23278"/>
    <w:rsid w:val="00B238A0"/>
    <w:rsid w:val="00B276FC"/>
    <w:rsid w:val="00B310C7"/>
    <w:rsid w:val="00B31906"/>
    <w:rsid w:val="00B3461F"/>
    <w:rsid w:val="00B351DB"/>
    <w:rsid w:val="00B37F89"/>
    <w:rsid w:val="00B464C1"/>
    <w:rsid w:val="00B46A47"/>
    <w:rsid w:val="00B46ECD"/>
    <w:rsid w:val="00B523E1"/>
    <w:rsid w:val="00B52D9B"/>
    <w:rsid w:val="00B52E8F"/>
    <w:rsid w:val="00B551F9"/>
    <w:rsid w:val="00B5617C"/>
    <w:rsid w:val="00B56AB1"/>
    <w:rsid w:val="00B57ED8"/>
    <w:rsid w:val="00B61E8F"/>
    <w:rsid w:val="00B62415"/>
    <w:rsid w:val="00B63E09"/>
    <w:rsid w:val="00B663AE"/>
    <w:rsid w:val="00B66B4A"/>
    <w:rsid w:val="00B67FF5"/>
    <w:rsid w:val="00B705D1"/>
    <w:rsid w:val="00B705E0"/>
    <w:rsid w:val="00B70C8A"/>
    <w:rsid w:val="00B71751"/>
    <w:rsid w:val="00B727E8"/>
    <w:rsid w:val="00B7464E"/>
    <w:rsid w:val="00B76E9B"/>
    <w:rsid w:val="00B80F4E"/>
    <w:rsid w:val="00B83590"/>
    <w:rsid w:val="00B83B2F"/>
    <w:rsid w:val="00B85B09"/>
    <w:rsid w:val="00B87971"/>
    <w:rsid w:val="00B94E2B"/>
    <w:rsid w:val="00B9667D"/>
    <w:rsid w:val="00B97527"/>
    <w:rsid w:val="00BA042A"/>
    <w:rsid w:val="00BA2E62"/>
    <w:rsid w:val="00BA2E69"/>
    <w:rsid w:val="00BA3662"/>
    <w:rsid w:val="00BA3BBE"/>
    <w:rsid w:val="00BA42B0"/>
    <w:rsid w:val="00BA5536"/>
    <w:rsid w:val="00BB13D1"/>
    <w:rsid w:val="00BB23C5"/>
    <w:rsid w:val="00BB2875"/>
    <w:rsid w:val="00BB45B9"/>
    <w:rsid w:val="00BB4649"/>
    <w:rsid w:val="00BB4B03"/>
    <w:rsid w:val="00BB5A7D"/>
    <w:rsid w:val="00BC2FEA"/>
    <w:rsid w:val="00BC3126"/>
    <w:rsid w:val="00BC4133"/>
    <w:rsid w:val="00BC48EA"/>
    <w:rsid w:val="00BC4F0C"/>
    <w:rsid w:val="00BC70E8"/>
    <w:rsid w:val="00BC7276"/>
    <w:rsid w:val="00BC7675"/>
    <w:rsid w:val="00BC7D49"/>
    <w:rsid w:val="00BC7E82"/>
    <w:rsid w:val="00BD0C72"/>
    <w:rsid w:val="00BD10A7"/>
    <w:rsid w:val="00BD4DB8"/>
    <w:rsid w:val="00BD53AF"/>
    <w:rsid w:val="00BD6AA7"/>
    <w:rsid w:val="00BD7318"/>
    <w:rsid w:val="00BE66D6"/>
    <w:rsid w:val="00BE6E49"/>
    <w:rsid w:val="00BF0557"/>
    <w:rsid w:val="00BF22F6"/>
    <w:rsid w:val="00BF5E16"/>
    <w:rsid w:val="00BF7BE2"/>
    <w:rsid w:val="00C02A0B"/>
    <w:rsid w:val="00C03918"/>
    <w:rsid w:val="00C052A9"/>
    <w:rsid w:val="00C05953"/>
    <w:rsid w:val="00C15F71"/>
    <w:rsid w:val="00C21B1E"/>
    <w:rsid w:val="00C21B52"/>
    <w:rsid w:val="00C22DFD"/>
    <w:rsid w:val="00C230D8"/>
    <w:rsid w:val="00C23C63"/>
    <w:rsid w:val="00C23CE4"/>
    <w:rsid w:val="00C23D5F"/>
    <w:rsid w:val="00C25C23"/>
    <w:rsid w:val="00C31FC9"/>
    <w:rsid w:val="00C34F3D"/>
    <w:rsid w:val="00C403DA"/>
    <w:rsid w:val="00C43BE8"/>
    <w:rsid w:val="00C446A8"/>
    <w:rsid w:val="00C44AAB"/>
    <w:rsid w:val="00C46725"/>
    <w:rsid w:val="00C5010F"/>
    <w:rsid w:val="00C508BC"/>
    <w:rsid w:val="00C518F8"/>
    <w:rsid w:val="00C52782"/>
    <w:rsid w:val="00C56A71"/>
    <w:rsid w:val="00C57C5C"/>
    <w:rsid w:val="00C606DD"/>
    <w:rsid w:val="00C62D4D"/>
    <w:rsid w:val="00C63713"/>
    <w:rsid w:val="00C66D43"/>
    <w:rsid w:val="00C67693"/>
    <w:rsid w:val="00C721CF"/>
    <w:rsid w:val="00C737CB"/>
    <w:rsid w:val="00C75D29"/>
    <w:rsid w:val="00C75E19"/>
    <w:rsid w:val="00C76219"/>
    <w:rsid w:val="00C8033D"/>
    <w:rsid w:val="00C81899"/>
    <w:rsid w:val="00C82635"/>
    <w:rsid w:val="00C85907"/>
    <w:rsid w:val="00C862BF"/>
    <w:rsid w:val="00C94755"/>
    <w:rsid w:val="00C95506"/>
    <w:rsid w:val="00CA151E"/>
    <w:rsid w:val="00CA24D7"/>
    <w:rsid w:val="00CA26CE"/>
    <w:rsid w:val="00CA2E77"/>
    <w:rsid w:val="00CA3152"/>
    <w:rsid w:val="00CA5389"/>
    <w:rsid w:val="00CA5F6D"/>
    <w:rsid w:val="00CA655B"/>
    <w:rsid w:val="00CB07AE"/>
    <w:rsid w:val="00CB1C3E"/>
    <w:rsid w:val="00CB33A8"/>
    <w:rsid w:val="00CB3E64"/>
    <w:rsid w:val="00CB4FCA"/>
    <w:rsid w:val="00CB69DC"/>
    <w:rsid w:val="00CC2BE7"/>
    <w:rsid w:val="00CC3681"/>
    <w:rsid w:val="00CC3E3D"/>
    <w:rsid w:val="00CD33D1"/>
    <w:rsid w:val="00CD603A"/>
    <w:rsid w:val="00CE0687"/>
    <w:rsid w:val="00CE3710"/>
    <w:rsid w:val="00CF1A4D"/>
    <w:rsid w:val="00CF2020"/>
    <w:rsid w:val="00CF43B0"/>
    <w:rsid w:val="00CF5060"/>
    <w:rsid w:val="00CF59D8"/>
    <w:rsid w:val="00D01F5F"/>
    <w:rsid w:val="00D0312B"/>
    <w:rsid w:val="00D079C9"/>
    <w:rsid w:val="00D07AE8"/>
    <w:rsid w:val="00D1178B"/>
    <w:rsid w:val="00D13311"/>
    <w:rsid w:val="00D1453D"/>
    <w:rsid w:val="00D14E88"/>
    <w:rsid w:val="00D15374"/>
    <w:rsid w:val="00D15590"/>
    <w:rsid w:val="00D15CE0"/>
    <w:rsid w:val="00D1795B"/>
    <w:rsid w:val="00D20C59"/>
    <w:rsid w:val="00D21293"/>
    <w:rsid w:val="00D21724"/>
    <w:rsid w:val="00D23142"/>
    <w:rsid w:val="00D2662B"/>
    <w:rsid w:val="00D27EC7"/>
    <w:rsid w:val="00D3240B"/>
    <w:rsid w:val="00D3272B"/>
    <w:rsid w:val="00D35006"/>
    <w:rsid w:val="00D37F68"/>
    <w:rsid w:val="00D4101D"/>
    <w:rsid w:val="00D41E78"/>
    <w:rsid w:val="00D440EA"/>
    <w:rsid w:val="00D447C0"/>
    <w:rsid w:val="00D4492E"/>
    <w:rsid w:val="00D45B33"/>
    <w:rsid w:val="00D53D30"/>
    <w:rsid w:val="00D56CC4"/>
    <w:rsid w:val="00D57F2F"/>
    <w:rsid w:val="00D6165B"/>
    <w:rsid w:val="00D61CC2"/>
    <w:rsid w:val="00D6259F"/>
    <w:rsid w:val="00D6283D"/>
    <w:rsid w:val="00D646C5"/>
    <w:rsid w:val="00D66401"/>
    <w:rsid w:val="00D66BDC"/>
    <w:rsid w:val="00D67E43"/>
    <w:rsid w:val="00D7011B"/>
    <w:rsid w:val="00D709A2"/>
    <w:rsid w:val="00D73078"/>
    <w:rsid w:val="00D8077C"/>
    <w:rsid w:val="00D816FA"/>
    <w:rsid w:val="00D81DD5"/>
    <w:rsid w:val="00D820A8"/>
    <w:rsid w:val="00D863E6"/>
    <w:rsid w:val="00D8645B"/>
    <w:rsid w:val="00D9217E"/>
    <w:rsid w:val="00D97119"/>
    <w:rsid w:val="00D97357"/>
    <w:rsid w:val="00D97D03"/>
    <w:rsid w:val="00D97DA5"/>
    <w:rsid w:val="00DA05A1"/>
    <w:rsid w:val="00DA3B47"/>
    <w:rsid w:val="00DA5E13"/>
    <w:rsid w:val="00DB6090"/>
    <w:rsid w:val="00DC0256"/>
    <w:rsid w:val="00DC176A"/>
    <w:rsid w:val="00DC18B2"/>
    <w:rsid w:val="00DC2CAD"/>
    <w:rsid w:val="00DC3A06"/>
    <w:rsid w:val="00DC47BC"/>
    <w:rsid w:val="00DC4830"/>
    <w:rsid w:val="00DC6C0F"/>
    <w:rsid w:val="00DD096E"/>
    <w:rsid w:val="00DD193D"/>
    <w:rsid w:val="00DD6B90"/>
    <w:rsid w:val="00DE2A5A"/>
    <w:rsid w:val="00DE4565"/>
    <w:rsid w:val="00DE4E96"/>
    <w:rsid w:val="00DE5C7D"/>
    <w:rsid w:val="00DE6242"/>
    <w:rsid w:val="00DE7DEA"/>
    <w:rsid w:val="00DF056B"/>
    <w:rsid w:val="00DF0FB6"/>
    <w:rsid w:val="00DF6E3F"/>
    <w:rsid w:val="00E01266"/>
    <w:rsid w:val="00E03663"/>
    <w:rsid w:val="00E04E72"/>
    <w:rsid w:val="00E05BAF"/>
    <w:rsid w:val="00E061A5"/>
    <w:rsid w:val="00E06824"/>
    <w:rsid w:val="00E15240"/>
    <w:rsid w:val="00E21667"/>
    <w:rsid w:val="00E227B6"/>
    <w:rsid w:val="00E22C21"/>
    <w:rsid w:val="00E2349B"/>
    <w:rsid w:val="00E23DB1"/>
    <w:rsid w:val="00E24AB3"/>
    <w:rsid w:val="00E316D6"/>
    <w:rsid w:val="00E36F19"/>
    <w:rsid w:val="00E373B7"/>
    <w:rsid w:val="00E4096C"/>
    <w:rsid w:val="00E444D3"/>
    <w:rsid w:val="00E50E25"/>
    <w:rsid w:val="00E53C20"/>
    <w:rsid w:val="00E56077"/>
    <w:rsid w:val="00E57F58"/>
    <w:rsid w:val="00E60C4E"/>
    <w:rsid w:val="00E63D19"/>
    <w:rsid w:val="00E65967"/>
    <w:rsid w:val="00E66938"/>
    <w:rsid w:val="00E67853"/>
    <w:rsid w:val="00E70725"/>
    <w:rsid w:val="00E7409B"/>
    <w:rsid w:val="00E74E3C"/>
    <w:rsid w:val="00E75425"/>
    <w:rsid w:val="00E75C85"/>
    <w:rsid w:val="00E77B09"/>
    <w:rsid w:val="00E77B2B"/>
    <w:rsid w:val="00E80C0F"/>
    <w:rsid w:val="00E82D87"/>
    <w:rsid w:val="00E84048"/>
    <w:rsid w:val="00E848DB"/>
    <w:rsid w:val="00E863F0"/>
    <w:rsid w:val="00E86516"/>
    <w:rsid w:val="00E9023C"/>
    <w:rsid w:val="00E9681C"/>
    <w:rsid w:val="00EA051B"/>
    <w:rsid w:val="00EA0A10"/>
    <w:rsid w:val="00EA1205"/>
    <w:rsid w:val="00EA2E93"/>
    <w:rsid w:val="00EB1C6E"/>
    <w:rsid w:val="00EB3B19"/>
    <w:rsid w:val="00EC1551"/>
    <w:rsid w:val="00EC28AA"/>
    <w:rsid w:val="00EC6A99"/>
    <w:rsid w:val="00ED2C21"/>
    <w:rsid w:val="00ED38F4"/>
    <w:rsid w:val="00ED65A4"/>
    <w:rsid w:val="00EE34FB"/>
    <w:rsid w:val="00EE5F5A"/>
    <w:rsid w:val="00EE78EB"/>
    <w:rsid w:val="00EE7E46"/>
    <w:rsid w:val="00EF03F2"/>
    <w:rsid w:val="00EF32B2"/>
    <w:rsid w:val="00EF3DB7"/>
    <w:rsid w:val="00EF6798"/>
    <w:rsid w:val="00F00074"/>
    <w:rsid w:val="00F00A52"/>
    <w:rsid w:val="00F01511"/>
    <w:rsid w:val="00F0275A"/>
    <w:rsid w:val="00F035DC"/>
    <w:rsid w:val="00F036D6"/>
    <w:rsid w:val="00F06D65"/>
    <w:rsid w:val="00F06DD5"/>
    <w:rsid w:val="00F071D1"/>
    <w:rsid w:val="00F076EE"/>
    <w:rsid w:val="00F11E04"/>
    <w:rsid w:val="00F1303D"/>
    <w:rsid w:val="00F146DC"/>
    <w:rsid w:val="00F148D4"/>
    <w:rsid w:val="00F15279"/>
    <w:rsid w:val="00F16BB6"/>
    <w:rsid w:val="00F20B03"/>
    <w:rsid w:val="00F22B9B"/>
    <w:rsid w:val="00F249AB"/>
    <w:rsid w:val="00F24EE5"/>
    <w:rsid w:val="00F25B3E"/>
    <w:rsid w:val="00F279EF"/>
    <w:rsid w:val="00F36683"/>
    <w:rsid w:val="00F42D2D"/>
    <w:rsid w:val="00F43767"/>
    <w:rsid w:val="00F45CB8"/>
    <w:rsid w:val="00F4773E"/>
    <w:rsid w:val="00F500A6"/>
    <w:rsid w:val="00F50212"/>
    <w:rsid w:val="00F50302"/>
    <w:rsid w:val="00F52BF7"/>
    <w:rsid w:val="00F5461D"/>
    <w:rsid w:val="00F579F5"/>
    <w:rsid w:val="00F65F1A"/>
    <w:rsid w:val="00F662D6"/>
    <w:rsid w:val="00F71CC5"/>
    <w:rsid w:val="00F72376"/>
    <w:rsid w:val="00F728C3"/>
    <w:rsid w:val="00F80256"/>
    <w:rsid w:val="00F80BF0"/>
    <w:rsid w:val="00F85AC5"/>
    <w:rsid w:val="00F8740C"/>
    <w:rsid w:val="00F901B6"/>
    <w:rsid w:val="00F9226B"/>
    <w:rsid w:val="00F926E8"/>
    <w:rsid w:val="00F92E62"/>
    <w:rsid w:val="00F943FA"/>
    <w:rsid w:val="00F95E46"/>
    <w:rsid w:val="00F965FC"/>
    <w:rsid w:val="00F9669D"/>
    <w:rsid w:val="00F97CBE"/>
    <w:rsid w:val="00FA16F6"/>
    <w:rsid w:val="00FA5EEC"/>
    <w:rsid w:val="00FB142E"/>
    <w:rsid w:val="00FB334D"/>
    <w:rsid w:val="00FB5B77"/>
    <w:rsid w:val="00FB6F7C"/>
    <w:rsid w:val="00FC0907"/>
    <w:rsid w:val="00FC2B76"/>
    <w:rsid w:val="00FC3D09"/>
    <w:rsid w:val="00FC4976"/>
    <w:rsid w:val="00FC6120"/>
    <w:rsid w:val="00FD3E36"/>
    <w:rsid w:val="00FD58D2"/>
    <w:rsid w:val="00FD6BFD"/>
    <w:rsid w:val="00FD724F"/>
    <w:rsid w:val="00FD78B4"/>
    <w:rsid w:val="00FE2B76"/>
    <w:rsid w:val="00FE37B5"/>
    <w:rsid w:val="00FE40CC"/>
    <w:rsid w:val="00FE41FE"/>
    <w:rsid w:val="00FE4DC9"/>
    <w:rsid w:val="00FE5D0F"/>
    <w:rsid w:val="00FE6D86"/>
    <w:rsid w:val="00FE76BD"/>
    <w:rsid w:val="00FF0D49"/>
    <w:rsid w:val="00FF1F6C"/>
    <w:rsid w:val="00FF30B5"/>
    <w:rsid w:val="00FF3AF1"/>
    <w:rsid w:val="00FF4429"/>
    <w:rsid w:val="00FF50CB"/>
    <w:rsid w:val="00FF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0A12E5"/>
  <w15:chartTrackingRefBased/>
  <w15:docId w15:val="{16B8A8BC-56F7-924D-85B3-E35ED7543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D1E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D1E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D1E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D1E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D1E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D1E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D1E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D1E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D1E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1E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D1E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D1E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D1E2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D1E2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D1E2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D1E2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D1E2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D1E2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D1E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D1E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D1E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D1E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D1E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D1E2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D1E2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D1E2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D1E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D1E2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D1E20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1D1E2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D1E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Sebastian Johannes</dc:creator>
  <cp:keywords/>
  <dc:description/>
  <cp:lastModifiedBy>Bauer, Sebastian Johannes</cp:lastModifiedBy>
  <cp:revision>3</cp:revision>
  <dcterms:created xsi:type="dcterms:W3CDTF">2025-01-14T10:07:00Z</dcterms:created>
  <dcterms:modified xsi:type="dcterms:W3CDTF">2025-03-28T13:21:00Z</dcterms:modified>
</cp:coreProperties>
</file>